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997" w:rsidRDefault="00806997" w:rsidP="00806997">
      <w:pPr>
        <w:tabs>
          <w:tab w:val="left" w:pos="1350"/>
        </w:tabs>
        <w:ind w:left="1349" w:hanging="1349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r w:rsidR="00A967F0">
        <w:rPr>
          <w:rFonts w:ascii="Times New Roman" w:hAnsi="Times New Roman"/>
          <w:b/>
        </w:rPr>
        <w:t>2</w:t>
      </w:r>
      <w:bookmarkStart w:id="0" w:name="_GoBack"/>
      <w:bookmarkEnd w:id="0"/>
      <w:r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Relative risks of Autistic Disorder for each week of gestational age compared to week 40. By country.</w:t>
      </w:r>
    </w:p>
    <w:p w:rsidR="00806997" w:rsidRDefault="00806997" w:rsidP="00806997">
      <w:pPr>
        <w:tabs>
          <w:tab w:val="left" w:pos="1350"/>
        </w:tabs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6F32C10" wp14:editId="79EE2B64">
            <wp:extent cx="2790190" cy="1800225"/>
            <wp:effectExtent l="0" t="0" r="0" b="0"/>
            <wp:docPr id="1" name="Picture 9" descr="P:\0RECAP\0RECAP_Research\sasproj\REC\REC1903\sasout\spl_rr_cra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P:\0RECAP\0RECAP_Research\sasproj\REC\REC1903\sasout\spl_rr_cra7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038367" wp14:editId="3ED4EBCC">
            <wp:extent cx="2790190" cy="1800225"/>
            <wp:effectExtent l="0" t="0" r="0" b="0"/>
            <wp:docPr id="2" name="Picture 6" descr="P:\0RECAP\0RECAP_Research\sasproj\REC\REC1903\sasout\spl_rr_cr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P:\0RECAP\0RECAP_Research\sasproj\REC\REC1903\sasout\spl_rr_cra4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997" w:rsidRDefault="00806997" w:rsidP="00806997">
      <w:pPr>
        <w:tabs>
          <w:tab w:val="left" w:pos="1350"/>
        </w:tabs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0966C1BC" wp14:editId="46230DDB">
            <wp:extent cx="2790190" cy="1800225"/>
            <wp:effectExtent l="0" t="0" r="0" b="0"/>
            <wp:docPr id="3" name="Picture 7" descr="P:\0RECAP\0RECAP_Research\sasproj\REC\REC1903\sasout\spl_rr_cra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P:\0RECAP\0RECAP_Research\sasproj\REC\REC1903\sasout\spl_rr_cra5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D76C1D" wp14:editId="685B8167">
            <wp:extent cx="2790190" cy="1800225"/>
            <wp:effectExtent l="0" t="0" r="0" b="0"/>
            <wp:docPr id="4" name="Picture 8" descr="P:\0RECAP\0RECAP_Research\sasproj\REC\REC1903\sasout\spl_rr_cra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P:\0RECAP\0RECAP_Research\sasproj\REC\REC1903\sasout\spl_rr_cra6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688" w:rsidRDefault="00806997" w:rsidP="00806997">
      <w:r>
        <w:rPr>
          <w:rFonts w:ascii="Times New Roman" w:eastAsia="Malgun Gothic" w:hAnsi="Times New Roman" w:cs="Times New Roman"/>
          <w:sz w:val="20"/>
          <w:szCs w:val="20"/>
        </w:rPr>
        <w:t>Relative risks (RR) of Autistic Disorder estimated by log-binomial regression adjusted for country (Finland, Sweden, Norway), Birth year (</w:t>
      </w:r>
      <w:r>
        <w:rPr>
          <w:rFonts w:ascii="Times New Roman" w:eastAsia="Malgun Gothic" w:hAnsi="Times New Roman" w:cs="Times New Roman"/>
          <w:color w:val="000000"/>
          <w:sz w:val="20"/>
          <w:szCs w:val="20"/>
          <w:shd w:val="clear" w:color="auto" w:fill="FFFFFF"/>
        </w:rPr>
        <w:t>1995-1999, 2000-2004, 2005-2009, and 2010-20</w:t>
      </w:r>
      <w:r>
        <w:rPr>
          <w:rFonts w:ascii="Times New Roman" w:eastAsia="Malgun Gothic" w:hAnsi="Times New Roman" w:cs="Times New Roman"/>
          <w:sz w:val="20"/>
          <w:szCs w:val="20"/>
        </w:rPr>
        <w:t>) and Maternal age (</w:t>
      </w:r>
      <w:r>
        <w:rPr>
          <w:rFonts w:ascii="Times New Roman" w:eastAsia="Malgun Gothic" w:hAnsi="Times New Roman" w:cs="Times New Roman"/>
          <w:color w:val="000000"/>
          <w:sz w:val="20"/>
          <w:szCs w:val="20"/>
          <w:shd w:val="clear" w:color="auto" w:fill="FFFFFF"/>
        </w:rPr>
        <w:t>&lt;20, 20-24, 25-29, 30-34, 35-39, and ≥40 years</w:t>
      </w:r>
      <w:r>
        <w:rPr>
          <w:rFonts w:ascii="Times New Roman" w:eastAsia="Malgun Gothic" w:hAnsi="Times New Roman" w:cs="Times New Roman"/>
          <w:sz w:val="20"/>
          <w:szCs w:val="20"/>
        </w:rPr>
        <w:t>)</w:t>
      </w:r>
    </w:p>
    <w:sectPr w:rsidR="00AF06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997"/>
    <w:rsid w:val="00806997"/>
    <w:rsid w:val="00A967F0"/>
    <w:rsid w:val="00AF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47300"/>
  <w15:chartTrackingRefBased/>
  <w15:docId w15:val="{20E0C975-DAE6-4E11-8895-7EC6367A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9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rsson</dc:creator>
  <cp:keywords/>
  <dc:description/>
  <cp:lastModifiedBy>Martina Persson</cp:lastModifiedBy>
  <cp:revision>2</cp:revision>
  <dcterms:created xsi:type="dcterms:W3CDTF">2020-07-14T06:39:00Z</dcterms:created>
  <dcterms:modified xsi:type="dcterms:W3CDTF">2020-07-14T06:39:00Z</dcterms:modified>
</cp:coreProperties>
</file>